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A8E2" w14:textId="77777777" w:rsidR="00315DCA" w:rsidRPr="00262176" w:rsidRDefault="00315DCA" w:rsidP="00315DCA">
      <w:pPr>
        <w:spacing w:after="0" w:line="276" w:lineRule="auto"/>
        <w:jc w:val="center"/>
        <w:rPr>
          <w:rFonts w:ascii="Times New Roman" w:eastAsia="Times New Roman" w:hAnsi="Times New Roman" w:cs="Times New Roman"/>
          <w:sz w:val="28"/>
          <w:szCs w:val="24"/>
          <w:lang w:eastAsia="en-GB"/>
        </w:rPr>
      </w:pPr>
    </w:p>
    <w:p w14:paraId="7F1CA483" w14:textId="1905B647" w:rsidR="00A23F95" w:rsidRPr="00262176" w:rsidRDefault="00C62349" w:rsidP="00A23F95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8"/>
          <w:szCs w:val="24"/>
          <w:lang w:eastAsia="en-GB"/>
        </w:rPr>
        <w:t>English version Questionnaire</w:t>
      </w:r>
    </w:p>
    <w:p w14:paraId="08E0418F" w14:textId="77777777" w:rsidR="000B666E" w:rsidRPr="00262176" w:rsidRDefault="00262176" w:rsidP="00A23F9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2176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9CF4BB" wp14:editId="37655BFD">
                <wp:simplePos x="0" y="0"/>
                <wp:positionH relativeFrom="margin">
                  <wp:posOffset>2581275</wp:posOffset>
                </wp:positionH>
                <wp:positionV relativeFrom="paragraph">
                  <wp:posOffset>141605</wp:posOffset>
                </wp:positionV>
                <wp:extent cx="552450" cy="276225"/>
                <wp:effectExtent l="19050" t="1905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0" cy="276225"/>
                        </a:xfrm>
                        <a:prstGeom prst="rect">
                          <a:avLst/>
                        </a:prstGeom>
                        <a:ln w="38100"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C029CE" id="Rectangle 1" o:spid="_x0000_s1026" style="position:absolute;margin-left:203.25pt;margin-top:11.15pt;width:43.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" fillcolor="white [3201]" strokecolor="#ed7d31 [3205]" strokeweight="3pt">
                <w10:wrap anchorx="margin"/>
              </v:rect>
            </w:pict>
          </mc:Fallback>
        </mc:AlternateContent>
      </w:r>
      <w:r w:rsidR="000B666E" w:rsidRPr="00262176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86B946" wp14:editId="397E8D65">
                <wp:simplePos x="0" y="0"/>
                <wp:positionH relativeFrom="column">
                  <wp:posOffset>4324350</wp:posOffset>
                </wp:positionH>
                <wp:positionV relativeFrom="paragraph">
                  <wp:posOffset>174625</wp:posOffset>
                </wp:positionV>
                <wp:extent cx="514350" cy="287655"/>
                <wp:effectExtent l="19050" t="19050" r="19050" b="1714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" cy="287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81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D0E28E" id="Rectangle 2" o:spid="_x0000_s1026" style="position:absolute;margin-left:340.5pt;margin-top:13.75pt;width:40.5pt;height:2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" fillcolor="window" strokecolor="#ed7d31" strokeweight="3pt"/>
            </w:pict>
          </mc:Fallback>
        </mc:AlternateContent>
      </w:r>
    </w:p>
    <w:p w14:paraId="1E3FCA1E" w14:textId="77777777" w:rsidR="00A23F95" w:rsidRPr="00262176" w:rsidRDefault="00A23F95" w:rsidP="00A23F95">
      <w:pPr>
        <w:spacing w:after="0" w:line="276" w:lineRule="auto"/>
        <w:jc w:val="both"/>
        <w:rPr>
          <w:rFonts w:ascii="Times New Roman" w:eastAsia="Times New Roman" w:hAnsi="Times New Roman" w:cs="Times New Roman"/>
          <w:sz w:val="28"/>
          <w:szCs w:val="24"/>
          <w:lang w:eastAsia="en-GB"/>
        </w:rPr>
      </w:pP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>Health facility category (</w:t>
      </w:r>
      <w:r w:rsidRPr="0026217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ick</w:t>
      </w: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262176">
        <w:rPr>
          <w:rFonts w:ascii="Times New Roman" w:eastAsia="Times New Roman" w:hAnsi="Times New Roman" w:cs="Times New Roman"/>
          <w:b/>
          <w:sz w:val="28"/>
          <w:szCs w:val="24"/>
          <w:lang w:eastAsia="en-GB"/>
        </w:rPr>
        <w:t>√</w:t>
      </w:r>
      <w:r w:rsidRPr="0026217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)</w:t>
      </w: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spital</w:t>
      </w:r>
      <w:r w:rsidR="000B666E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                     </w:t>
      </w: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ealth </w:t>
      </w:r>
      <w:r w:rsidR="000B666E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>centre</w:t>
      </w:r>
    </w:p>
    <w:p w14:paraId="10399919" w14:textId="77777777" w:rsidR="000B666E" w:rsidRPr="00262176" w:rsidRDefault="000B666E" w:rsidP="00A23F9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B31067" w14:textId="77777777" w:rsidR="00A23F95" w:rsidRPr="00262176" w:rsidRDefault="00A23F95" w:rsidP="000C1EE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>Questionnaire identification number___________ Date of data collection ___________E.C</w:t>
      </w:r>
    </w:p>
    <w:p w14:paraId="4C88FB5C" w14:textId="77777777" w:rsidR="00A23F95" w:rsidRPr="00262176" w:rsidRDefault="00A23F95" w:rsidP="000C1EE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troduction: How are you? </w:t>
      </w:r>
      <w:r w:rsidR="005F69E4">
        <w:rPr>
          <w:rFonts w:ascii="Times New Roman" w:eastAsia="Times New Roman" w:hAnsi="Times New Roman" w:cs="Times New Roman"/>
          <w:sz w:val="24"/>
          <w:szCs w:val="24"/>
          <w:lang w:eastAsia="en-GB"/>
        </w:rPr>
        <w:t>My name is ____________________,</w:t>
      </w: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 am a data collector for the</w:t>
      </w:r>
    </w:p>
    <w:p w14:paraId="3E1FDE40" w14:textId="1B1F3D50" w:rsidR="00CD6DD1" w:rsidRPr="00262176" w:rsidRDefault="00A23F95" w:rsidP="004D074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search entitled of </w:t>
      </w:r>
      <w:r w:rsidR="004D0740">
        <w:rPr>
          <w:rFonts w:ascii="Times New Roman" w:eastAsia="Times New Roman" w:hAnsi="Times New Roman" w:cs="Times New Roman"/>
          <w:sz w:val="24"/>
          <w:szCs w:val="24"/>
          <w:lang w:eastAsia="en-GB"/>
        </w:rPr>
        <w:t>‘‘</w:t>
      </w:r>
      <w:r w:rsidR="00C62349">
        <w:rPr>
          <w:rFonts w:ascii="Times New Roman" w:eastAsia="Times New Roman" w:hAnsi="Times New Roman" w:cs="Times New Roman"/>
          <w:sz w:val="24"/>
          <w:szCs w:val="24"/>
          <w:lang w:eastAsia="en-GB"/>
        </w:rPr>
        <w:t>U</w:t>
      </w:r>
      <w:r w:rsidR="00EA2CEF" w:rsidRPr="00EA2CE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ilization of Non-Pneumatic Anti-Shock Garment for Obstetric </w:t>
      </w:r>
      <w:r w:rsidR="00815B32" w:rsidRPr="00EA2CEF">
        <w:rPr>
          <w:rFonts w:ascii="Times New Roman" w:eastAsia="Times New Roman" w:hAnsi="Times New Roman" w:cs="Times New Roman"/>
          <w:sz w:val="24"/>
          <w:szCs w:val="24"/>
          <w:lang w:eastAsia="en-GB"/>
        </w:rPr>
        <w:t>haemorrhage</w:t>
      </w:r>
      <w:r w:rsidR="00EA2CEF" w:rsidRPr="00EA2CE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anagement among healthcare providers in North Shewa zone, Ethiopia</w:t>
      </w:r>
      <w:r w:rsidRPr="004D074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”.</w:t>
      </w: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ou are selected to be one of the Participants in the</w:t>
      </w:r>
      <w:r w:rsidR="000B666E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>study. Your response will provide valuable information ab</w:t>
      </w:r>
      <w:r w:rsidR="00CD6DD1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ut the issue under this study. </w:t>
      </w:r>
    </w:p>
    <w:p w14:paraId="679E1151" w14:textId="29A118DF" w:rsidR="00A23F95" w:rsidRPr="00262176" w:rsidRDefault="00A23F95" w:rsidP="000C1EE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217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Person to contact</w:t>
      </w:r>
      <w:r w:rsidR="000B666E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>Birhan Tsegaw</w:t>
      </w:r>
      <w:r w:rsidR="009601E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360B48FD" w14:textId="5E983334" w:rsidR="00A23F95" w:rsidRPr="00C62349" w:rsidRDefault="00A23F95" w:rsidP="000C1EE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hone No: +251912671560 Email: </w:t>
      </w:r>
      <w:hyperlink r:id="rId8" w:history="1">
        <w:r w:rsidRPr="002621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GB"/>
          </w:rPr>
          <w:t>tsegawbirhan2@gmail.com</w:t>
        </w:r>
      </w:hyperlink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69FBCF59" w14:textId="77777777" w:rsidR="00A23F95" w:rsidRPr="00262176" w:rsidRDefault="000B666E" w:rsidP="000C1EE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2176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0322CC" wp14:editId="5E5AD468">
                <wp:simplePos x="0" y="0"/>
                <wp:positionH relativeFrom="margin">
                  <wp:posOffset>819150</wp:posOffset>
                </wp:positionH>
                <wp:positionV relativeFrom="paragraph">
                  <wp:posOffset>219075</wp:posOffset>
                </wp:positionV>
                <wp:extent cx="495300" cy="238125"/>
                <wp:effectExtent l="19050" t="1905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81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204059" id="Rectangle 3" o:spid="_x0000_s1026" style="position:absolute;margin-left:64.5pt;margin-top:17.25pt;width:39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" fillcolor="window" strokecolor="#ed7d31" strokeweight="3pt">
                <w10:wrap anchorx="margin"/>
              </v:rect>
            </w:pict>
          </mc:Fallback>
        </mc:AlternateContent>
      </w:r>
      <w:r w:rsidR="00A23F95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re you willing to participate in this study? </w:t>
      </w:r>
      <w:r w:rsidR="00A23F95" w:rsidRPr="0026217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(</w:t>
      </w:r>
      <w:proofErr w:type="gramStart"/>
      <w:r w:rsidR="00A23F95" w:rsidRPr="0026217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ick</w:t>
      </w:r>
      <w:proofErr w:type="gramEnd"/>
      <w:r w:rsidR="00A23F95" w:rsidRPr="0026217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as √)</w:t>
      </w:r>
    </w:p>
    <w:p w14:paraId="7C4E876F" w14:textId="77777777" w:rsidR="00A23F95" w:rsidRPr="00262176" w:rsidRDefault="00DD11C0" w:rsidP="000C1EE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2176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9393FD" wp14:editId="01A13492">
                <wp:simplePos x="0" y="0"/>
                <wp:positionH relativeFrom="column">
                  <wp:posOffset>1466849</wp:posOffset>
                </wp:positionH>
                <wp:positionV relativeFrom="paragraph">
                  <wp:posOffset>89534</wp:posOffset>
                </wp:positionV>
                <wp:extent cx="962025" cy="45719"/>
                <wp:effectExtent l="0" t="76200" r="9525" b="5016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62025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BC45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15.5pt;margin-top:7.05pt;width:75.75pt;height:3.6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" strokecolor="#5b9bd5" strokeweight=".5pt">
                <v:stroke endarrow="block" joinstyle="miter"/>
              </v:shape>
            </w:pict>
          </mc:Fallback>
        </mc:AlternateContent>
      </w:r>
      <w:proofErr w:type="gramStart"/>
      <w:r w:rsidR="00A23F95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  <w:proofErr w:type="gramEnd"/>
      <w:r w:rsidR="00A23F95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0B666E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</w:t>
      </w:r>
      <w:r w:rsidR="000C1EE2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              </w:t>
      </w: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                        </w:t>
      </w:r>
      <w:r w:rsidR="00A23F95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>Sign and proceed to the questionnaire</w:t>
      </w:r>
    </w:p>
    <w:p w14:paraId="6BAEA20F" w14:textId="77777777" w:rsidR="000C1EE2" w:rsidRPr="00262176" w:rsidRDefault="00DD11C0" w:rsidP="000C1EE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2176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6A687B" wp14:editId="2D370D4E">
                <wp:simplePos x="0" y="0"/>
                <wp:positionH relativeFrom="column">
                  <wp:posOffset>1485900</wp:posOffset>
                </wp:positionH>
                <wp:positionV relativeFrom="paragraph">
                  <wp:posOffset>235585</wp:posOffset>
                </wp:positionV>
                <wp:extent cx="1009650" cy="45719"/>
                <wp:effectExtent l="0" t="76200" r="0" b="5016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0965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348DE" id="Straight Arrow Connector 6" o:spid="_x0000_s1026" type="#_x0000_t32" style="position:absolute;margin-left:117pt;margin-top:18.55pt;width:79.5pt;height:3.6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" strokecolor="#5b9bd5 [3204]" strokeweight=".5pt">
                <v:stroke endarrow="block" joinstyle="miter"/>
              </v:shape>
            </w:pict>
          </mc:Fallback>
        </mc:AlternateContent>
      </w:r>
      <w:r w:rsidR="00A23F95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 </w:t>
      </w:r>
      <w:r w:rsidR="000B666E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</w:t>
      </w:r>
      <w:r w:rsidR="000C1EE2" w:rsidRPr="0026217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406276A" wp14:editId="6B22E6EF">
            <wp:extent cx="504337" cy="238125"/>
            <wp:effectExtent l="38100" t="38100" r="29210" b="285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86" cy="239045"/>
                    </a:xfrm>
                    <a:prstGeom prst="rect">
                      <a:avLst/>
                    </a:prstGeom>
                    <a:noFill/>
                    <a:ln w="38100">
                      <a:solidFill>
                        <a:schemeClr val="accent2"/>
                      </a:solidFill>
                    </a:ln>
                  </pic:spPr>
                </pic:pic>
              </a:graphicData>
            </a:graphic>
          </wp:inline>
        </w:drawing>
      </w:r>
      <w:r w:rsidR="000B666E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</w:t>
      </w:r>
      <w:r w:rsidR="000C1EE2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</w:t>
      </w: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                    </w:t>
      </w:r>
      <w:r w:rsidR="00A23F95"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>Thank you!!!</w:t>
      </w:r>
      <w:r w:rsidR="000C1EE2" w:rsidRPr="00262176">
        <w:rPr>
          <w:rFonts w:ascii="Times New Roman" w:hAnsi="Times New Roman" w:cs="Times New Roman"/>
        </w:rPr>
        <w:t xml:space="preserve"> </w:t>
      </w:r>
    </w:p>
    <w:p w14:paraId="469D6578" w14:textId="27244604" w:rsidR="00AA5591" w:rsidRPr="00AA5591" w:rsidRDefault="00E952A7" w:rsidP="00AA5591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2176">
        <w:rPr>
          <w:rFonts w:ascii="Times New Roman" w:eastAsia="Times New Roman" w:hAnsi="Times New Roman" w:cs="Times New Roman"/>
          <w:sz w:val="24"/>
          <w:szCs w:val="24"/>
          <w:lang w:eastAsia="en-GB"/>
        </w:rPr>
        <w:t>Signature of the respondent -----------------------</w:t>
      </w:r>
    </w:p>
    <w:tbl>
      <w:tblPr>
        <w:tblpPr w:leftFromText="180" w:rightFromText="180" w:vertAnchor="page" w:horzAnchor="margin" w:tblpY="1501"/>
        <w:tblW w:w="90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63"/>
        <w:gridCol w:w="4083"/>
        <w:gridCol w:w="2816"/>
        <w:gridCol w:w="754"/>
      </w:tblGrid>
      <w:tr w:rsidR="00334194" w:rsidRPr="00262176" w14:paraId="7C917891" w14:textId="77777777" w:rsidTr="005F28E3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71B4777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Part-I Socio-demographic characteristics of participants</w:t>
            </w:r>
          </w:p>
        </w:tc>
      </w:tr>
      <w:tr w:rsidR="00334194" w:rsidRPr="00262176" w14:paraId="5CCCFFD6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B58CB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de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A6958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Questions 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29B7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ossible responses 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515AB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kip to</w:t>
            </w:r>
          </w:p>
        </w:tc>
      </w:tr>
      <w:tr w:rsidR="00334194" w:rsidRPr="00262176" w14:paraId="4FA3F6B1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F8FDB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1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E999B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old are you? 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8900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________years</w:t>
            </w:r>
          </w:p>
        </w:tc>
        <w:tc>
          <w:tcPr>
            <w:tcW w:w="754" w:type="dxa"/>
            <w:vAlign w:val="center"/>
            <w:hideMark/>
          </w:tcPr>
          <w:p w14:paraId="73EFBFF4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59D8F9A8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B24D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2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4112E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x of respondent? 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4106B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Female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Male</w:t>
            </w:r>
          </w:p>
        </w:tc>
        <w:tc>
          <w:tcPr>
            <w:tcW w:w="754" w:type="dxa"/>
            <w:vAlign w:val="center"/>
            <w:hideMark/>
          </w:tcPr>
          <w:p w14:paraId="42769257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2C8F3AA4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E9678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.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F5DC6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is your marital status? 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D493A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Single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Widowed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Divorced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Separated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 Married</w:t>
            </w:r>
          </w:p>
        </w:tc>
        <w:tc>
          <w:tcPr>
            <w:tcW w:w="754" w:type="dxa"/>
            <w:vAlign w:val="center"/>
            <w:hideMark/>
          </w:tcPr>
          <w:p w14:paraId="0A3EF6D0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48CE7255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97E72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.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49F3A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is your religion? 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364E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Orthodox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 Muslim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Protestan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Other(specify)__________</w:t>
            </w:r>
          </w:p>
        </w:tc>
        <w:tc>
          <w:tcPr>
            <w:tcW w:w="754" w:type="dxa"/>
            <w:vAlign w:val="center"/>
            <w:hideMark/>
          </w:tcPr>
          <w:p w14:paraId="64F93E0D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603EF4A5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4F927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5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71193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is your ethnicity? 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A2E63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Amhara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Oromo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Tigray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Other (Specify)_________</w:t>
            </w:r>
          </w:p>
        </w:tc>
        <w:tc>
          <w:tcPr>
            <w:tcW w:w="754" w:type="dxa"/>
            <w:vAlign w:val="center"/>
            <w:hideMark/>
          </w:tcPr>
          <w:p w14:paraId="28625AB7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742D4280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C59CC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6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CA9E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is your professional qualification? 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2CB44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Diploma midwife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BSc midwife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General practitioner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Emergency surgeon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 Gyn/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pecialis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Other (Specify)_______</w:t>
            </w:r>
          </w:p>
        </w:tc>
        <w:tc>
          <w:tcPr>
            <w:tcW w:w="754" w:type="dxa"/>
            <w:vAlign w:val="center"/>
            <w:hideMark/>
          </w:tcPr>
          <w:p w14:paraId="281CCE90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2A08F12C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20B0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7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BC0E7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How many years of experience do you have as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health care professional?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23E7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____________years</w:t>
            </w:r>
          </w:p>
        </w:tc>
        <w:tc>
          <w:tcPr>
            <w:tcW w:w="754" w:type="dxa"/>
            <w:vAlign w:val="center"/>
            <w:hideMark/>
          </w:tcPr>
          <w:p w14:paraId="5E42216B" w14:textId="77777777" w:rsidR="00334194" w:rsidRPr="00262176" w:rsidRDefault="00334194" w:rsidP="005F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3570834E" w14:textId="77777777" w:rsidTr="00571193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B0BDDC" w14:textId="72905DB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t- II Knowledge on Non-pneumatic Anti-Shock Garment (NASG)</w:t>
            </w:r>
          </w:p>
        </w:tc>
      </w:tr>
      <w:tr w:rsidR="00334194" w:rsidRPr="00262176" w14:paraId="7E0CA003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59DB2" w14:textId="698B7F9E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F8312" w14:textId="27ABC73D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ve you ever heard about Non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neumatic Anti-Shock Garmen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(NASG)?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FD5F" w14:textId="040725C9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Ye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2. No 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BFB82" w14:textId="28CDA282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1625BBE1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8DB81" w14:textId="622B7543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2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9AA60" w14:textId="383E694D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is the NASG looks like? 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9D56D" w14:textId="4D5A8045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Bottom half of sui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Gown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Trouser</w:t>
            </w:r>
          </w:p>
        </w:tc>
        <w:tc>
          <w:tcPr>
            <w:tcW w:w="754" w:type="dxa"/>
            <w:vAlign w:val="center"/>
          </w:tcPr>
          <w:p w14:paraId="5E7DAB69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33919F00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BC1CB" w14:textId="23F7B3FB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3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65F10" w14:textId="70C060A6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 your first source of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information about NASG?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9CC3F" w14:textId="1F48B08D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Training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Health institution as they used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management modality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College/ university education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Interne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Other specify_________</w:t>
            </w:r>
          </w:p>
        </w:tc>
        <w:tc>
          <w:tcPr>
            <w:tcW w:w="754" w:type="dxa"/>
            <w:vAlign w:val="center"/>
          </w:tcPr>
          <w:p w14:paraId="6CBD41C9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2E1036D2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4303E" w14:textId="42A9C898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4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B9F3A" w14:textId="068151FA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segments does NASG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have?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852B4" w14:textId="2A32A6BC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Four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Six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Eigh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Nine</w:t>
            </w:r>
          </w:p>
        </w:tc>
        <w:tc>
          <w:tcPr>
            <w:tcW w:w="754" w:type="dxa"/>
            <w:vAlign w:val="center"/>
          </w:tcPr>
          <w:p w14:paraId="0219AD0B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26747528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F4F3B" w14:textId="743335A3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5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F8DDB" w14:textId="6B9DA905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/are the function of NASG?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(more than one answer is possible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1FB7A" w14:textId="1A6A19EF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Prevent Shock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Stabilize the women in shock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. Reverse shock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Decrease blood los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 Compress blood vessel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 Increase blood flow to vital organ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. I don’t know</w:t>
            </w:r>
          </w:p>
        </w:tc>
        <w:tc>
          <w:tcPr>
            <w:tcW w:w="754" w:type="dxa"/>
            <w:vAlign w:val="center"/>
          </w:tcPr>
          <w:p w14:paraId="4D8946F8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15603F31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BA666" w14:textId="737195B3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6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B61D5" w14:textId="6788F6DA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/are the indications for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ASG application? (</w:t>
            </w:r>
            <w:proofErr w:type="gramStart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re</w:t>
            </w:r>
            <w:proofErr w:type="gramEnd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an one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answer is possible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50CDC" w14:textId="0C72E8BB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1. Postpartum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hemorrhage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 (PPH)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Shock due to ectopic pregnancy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3. Post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cesarean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hemorrhage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Shock due to trauma with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injury/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hemorrhage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 below the diaphragm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 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I don’t know</w:t>
            </w:r>
          </w:p>
        </w:tc>
        <w:tc>
          <w:tcPr>
            <w:tcW w:w="754" w:type="dxa"/>
            <w:vAlign w:val="center"/>
          </w:tcPr>
          <w:p w14:paraId="516B1DBA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5A0B35F7" w14:textId="77777777" w:rsidTr="00334194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B84CD" w14:textId="2F57181D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7.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29C0A" w14:textId="3B44E3A2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n NASG applied for women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w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tetric haemorrhage managemen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re</w:t>
            </w:r>
            <w:proofErr w:type="gramEnd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an one answer is possible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9173B" w14:textId="5CDD822F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Blood loss &gt;750ml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Systolic blood pressure &lt;90 mmHg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Pulse &gt;110 bpm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I don’t know</w:t>
            </w:r>
          </w:p>
        </w:tc>
        <w:tc>
          <w:tcPr>
            <w:tcW w:w="754" w:type="dxa"/>
            <w:vAlign w:val="center"/>
          </w:tcPr>
          <w:p w14:paraId="02ED05FC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A7F3CD7" w14:textId="77777777" w:rsidR="00A23F95" w:rsidRPr="00262176" w:rsidRDefault="00A23F95" w:rsidP="000C1EE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pPr w:leftFromText="180" w:rightFromText="180" w:vertAnchor="text" w:horzAnchor="margin" w:tblpY="-24"/>
        <w:tblW w:w="90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36"/>
        <w:gridCol w:w="4179"/>
        <w:gridCol w:w="3576"/>
        <w:gridCol w:w="625"/>
      </w:tblGrid>
      <w:tr w:rsidR="00262176" w:rsidRPr="00262176" w14:paraId="17717654" w14:textId="77777777" w:rsidTr="00CD6DD1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E4DBDA6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Part- II Knowledge on Non-pneumatic Anti-Shock Garment (NASG)</w:t>
            </w:r>
          </w:p>
        </w:tc>
      </w:tr>
      <w:tr w:rsidR="00262176" w:rsidRPr="00262176" w14:paraId="72D61C11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3301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99EF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ve you ever heard about Non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neumatic Anti-Shock Garmen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(NASG)?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8474F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Ye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2. No 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46150" w14:textId="4FEFF950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62176" w:rsidRPr="00262176" w14:paraId="6902D2F0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FA87F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2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CE67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is the NASG looks like? 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E1D15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Bottom half of sui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Gown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Trouser</w:t>
            </w:r>
          </w:p>
        </w:tc>
        <w:tc>
          <w:tcPr>
            <w:tcW w:w="0" w:type="auto"/>
            <w:vAlign w:val="center"/>
            <w:hideMark/>
          </w:tcPr>
          <w:p w14:paraId="5C3E9C66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62176" w:rsidRPr="00262176" w14:paraId="2F2387B3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331E2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3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D65C4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 your first source of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information about NASG?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61907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Training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Health institution as they used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management modality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College/ university education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Interne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Other specify_________</w:t>
            </w:r>
          </w:p>
        </w:tc>
        <w:tc>
          <w:tcPr>
            <w:tcW w:w="0" w:type="auto"/>
            <w:vAlign w:val="center"/>
            <w:hideMark/>
          </w:tcPr>
          <w:p w14:paraId="29EAC8BB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62176" w:rsidRPr="00262176" w14:paraId="60DB989D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A8BC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4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AEB72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segments does NASG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have?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74244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Four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Six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Eigh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Nine</w:t>
            </w:r>
          </w:p>
        </w:tc>
        <w:tc>
          <w:tcPr>
            <w:tcW w:w="0" w:type="auto"/>
            <w:vAlign w:val="center"/>
            <w:hideMark/>
          </w:tcPr>
          <w:p w14:paraId="4D160571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62176" w:rsidRPr="00262176" w14:paraId="7BDD4B8A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AB3B2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5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ACBF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/are the function of NASG?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(more than one answer is possible)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099C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Prevent Shock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Stabilize the women in shock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Reverse shock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Decrease blood los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 Compress blood vessel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 Increase blood flow to vital organ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. I don’t know</w:t>
            </w:r>
          </w:p>
        </w:tc>
        <w:tc>
          <w:tcPr>
            <w:tcW w:w="0" w:type="auto"/>
            <w:vAlign w:val="center"/>
            <w:hideMark/>
          </w:tcPr>
          <w:p w14:paraId="2C5960A4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62176" w:rsidRPr="00262176" w14:paraId="3767667F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7F6C6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6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FDB3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/are the indications for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ASG application? (</w:t>
            </w:r>
            <w:proofErr w:type="gramStart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re</w:t>
            </w:r>
            <w:proofErr w:type="gramEnd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an one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answer is possible)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B6191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1. Postpartum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hemorrhage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 (PPH)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Shock due to ectopic pregnancy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3. Post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cesarean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hemorrhage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Shock due to trauma with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injury/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hemorrhage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 below the diaphragm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 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I don’t know</w:t>
            </w:r>
          </w:p>
        </w:tc>
        <w:tc>
          <w:tcPr>
            <w:tcW w:w="0" w:type="auto"/>
            <w:vAlign w:val="center"/>
            <w:hideMark/>
          </w:tcPr>
          <w:p w14:paraId="7D9AD196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62176" w:rsidRPr="00262176" w14:paraId="457655A9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3EB7C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7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DA341" w14:textId="442096D7" w:rsidR="00CD6DD1" w:rsidRPr="00262176" w:rsidRDefault="00CD6DD1" w:rsidP="00AA5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n NASG applied for women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AA5591"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ith </w:t>
            </w:r>
            <w:r w:rsidR="00AA55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tetric</w:t>
            </w:r>
            <w:r w:rsidR="002F13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aemorrhage </w:t>
            </w:r>
            <w:r w:rsidR="00AA55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agement</w:t>
            </w:r>
            <w:r w:rsidR="00AA5591"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?</w:t>
            </w:r>
            <w:r w:rsidR="00AA55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ore than one answer is possible)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CB8B9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Blood loss &gt;750ml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Systolic blood pressure &lt;90 mmHg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Pulse &gt;110 bpm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I don’t know</w:t>
            </w:r>
          </w:p>
        </w:tc>
        <w:tc>
          <w:tcPr>
            <w:tcW w:w="0" w:type="auto"/>
            <w:vAlign w:val="center"/>
            <w:hideMark/>
          </w:tcPr>
          <w:p w14:paraId="0EF76F52" w14:textId="77777777" w:rsidR="00CD6DD1" w:rsidRPr="00262176" w:rsidRDefault="00CD6DD1" w:rsidP="00CD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14C7A3B5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4512B" w14:textId="4351D7F8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8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71C89" w14:textId="77777777" w:rsidR="00334194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/are contraindication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for use of NASG? </w:t>
            </w:r>
          </w:p>
          <w:p w14:paraId="03BACBA5" w14:textId="186E8CA3" w:rsidR="00334194" w:rsidRPr="00262176" w:rsidRDefault="00334194" w:rsidP="00334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an 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e answer is possible)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33782" w14:textId="64160D06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1. Viable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fetus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 in-utero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2. Pulmonary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edema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Bleeding above the diaphragm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Congestive heart failure due to mitral stenosis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5.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Dyspnea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 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I don’t know</w:t>
            </w:r>
          </w:p>
        </w:tc>
        <w:tc>
          <w:tcPr>
            <w:tcW w:w="0" w:type="auto"/>
            <w:vAlign w:val="center"/>
          </w:tcPr>
          <w:p w14:paraId="52154367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678B56DA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EE8A0" w14:textId="3CFE87C8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9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BCD04" w14:textId="77777777" w:rsidR="00334194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to apply NASG?</w:t>
            </w:r>
          </w:p>
          <w:p w14:paraId="589F070F" w14:textId="58E4BF42" w:rsidR="00334194" w:rsidRPr="00262176" w:rsidRDefault="00334194" w:rsidP="00334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an one answer is possible)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EA87B" w14:textId="5A8A38A4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art at ankle and proceed up to umbilicus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Start at umbilicus then proceed to ankl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 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Start at any segment</w:t>
            </w:r>
          </w:p>
        </w:tc>
        <w:tc>
          <w:tcPr>
            <w:tcW w:w="0" w:type="auto"/>
            <w:vAlign w:val="center"/>
          </w:tcPr>
          <w:p w14:paraId="63F2754F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5B2F0014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A17FD" w14:textId="03ABDA7A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0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72EA1" w14:textId="72E92733" w:rsidR="00334194" w:rsidRPr="00262176" w:rsidRDefault="00334194" w:rsidP="00334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n to remo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ASG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(more than one answer is 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ssible)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E201" w14:textId="7591C829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Estimated blood loss decreased to &lt;50ml/hr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2.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Hemoglobin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 level is &gt;7 or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hematocrit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 xml:space="preserve"> is &gt;20%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Pulse &lt;100bpm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Systolic BP 90mmHg or greater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The woman is conscious and awar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 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I don’t know</w:t>
            </w:r>
          </w:p>
        </w:tc>
        <w:tc>
          <w:tcPr>
            <w:tcW w:w="0" w:type="auto"/>
            <w:vAlign w:val="center"/>
          </w:tcPr>
          <w:p w14:paraId="318F2298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4194" w:rsidRPr="00262176" w14:paraId="51D2C1BE" w14:textId="77777777" w:rsidTr="00CD6DD1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3BE43" w14:textId="74B8B7D0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1.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6EB62" w14:textId="6D70AE8E" w:rsidR="00334194" w:rsidRPr="00262176" w:rsidRDefault="00334194" w:rsidP="00334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does it mean the rule of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 cautions for NASG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removal?</w:t>
            </w:r>
          </w:p>
        </w:tc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0B651" w14:textId="16E57181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The time interval between removal of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successive segments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 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Blood pressure and pulse which requir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reapply of segment/s when BP falls by 20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mmHg or pulse increases by 20 bpm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respectively.</w:t>
            </w:r>
          </w:p>
        </w:tc>
        <w:tc>
          <w:tcPr>
            <w:tcW w:w="0" w:type="auto"/>
            <w:vAlign w:val="center"/>
          </w:tcPr>
          <w:p w14:paraId="7E3EFF3D" w14:textId="77777777" w:rsidR="00334194" w:rsidRPr="00262176" w:rsidRDefault="00334194" w:rsidP="00334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3858E64" w14:textId="1B06ADE1" w:rsidR="00E3638A" w:rsidRPr="00262176" w:rsidRDefault="00E3638A" w:rsidP="0033419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90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04"/>
        <w:gridCol w:w="4111"/>
        <w:gridCol w:w="4201"/>
      </w:tblGrid>
      <w:tr w:rsidR="00262176" w:rsidRPr="00262176" w14:paraId="781C6741" w14:textId="77777777" w:rsidTr="00334194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87769A3" w14:textId="77777777" w:rsidR="00E3638A" w:rsidRPr="00262176" w:rsidRDefault="00E3638A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t III- Attitude towards Non-pneumatic Anti-Shock Garment (NASG)</w:t>
            </w:r>
          </w:p>
        </w:tc>
      </w:tr>
      <w:tr w:rsidR="00262176" w:rsidRPr="00262176" w14:paraId="2C1C043E" w14:textId="77777777" w:rsidTr="0033419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22F08" w14:textId="77777777" w:rsidR="00E3638A" w:rsidRPr="00262176" w:rsidRDefault="00E3638A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1.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34103" w14:textId="77777777" w:rsidR="00E3638A" w:rsidRPr="00262176" w:rsidRDefault="00E3638A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The use of non-pneumatic anti shock garment i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necessary for the management of </w:t>
            </w:r>
            <w:r w:rsidR="002F13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tetric haemorrhage management</w:t>
            </w:r>
            <w:r w:rsidR="002F1395"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 all settings.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1FAB6" w14:textId="77777777" w:rsidR="00E3638A" w:rsidRPr="00262176" w:rsidRDefault="00E3638A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rongly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Neutral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Strongly agree</w:t>
            </w:r>
          </w:p>
        </w:tc>
      </w:tr>
      <w:tr w:rsidR="00DC1DD1" w:rsidRPr="00262176" w14:paraId="63EBB0C1" w14:textId="77777777" w:rsidTr="0033419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B761F" w14:textId="77777777" w:rsidR="00E3638A" w:rsidRPr="00262176" w:rsidRDefault="00E3638A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2.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5490" w14:textId="77777777" w:rsidR="00E3638A" w:rsidRPr="00262176" w:rsidRDefault="00E3638A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G can be used along with standard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treatment protocols of </w:t>
            </w:r>
            <w:r w:rsidR="002F13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tetric haemorrhage management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BCEDD" w14:textId="77777777" w:rsidR="00E3638A" w:rsidRPr="00262176" w:rsidRDefault="00E3638A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rongly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Neutral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Strongly agree</w:t>
            </w:r>
          </w:p>
        </w:tc>
      </w:tr>
      <w:tr w:rsidR="00D819F7" w:rsidRPr="00262176" w14:paraId="41CAC3EE" w14:textId="77777777" w:rsidTr="0033419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CF418" w14:textId="455D419E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3.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3E6B" w14:textId="25AB33D3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G can be applied with minimum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rocedures in short period of time.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078E5" w14:textId="33EFEEEF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rongly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Neutral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Strongly agree</w:t>
            </w:r>
          </w:p>
        </w:tc>
      </w:tr>
      <w:tr w:rsidR="00D819F7" w:rsidRPr="00262176" w14:paraId="706C4FF0" w14:textId="77777777" w:rsidTr="0033419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1D78" w14:textId="16AE1307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4.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089AB" w14:textId="2F1CC2F8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moval NASG requires a lot of procedure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hat takes time.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E2F60" w14:textId="7D706C3F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rongly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Neutral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Strongly agree</w:t>
            </w:r>
          </w:p>
        </w:tc>
      </w:tr>
      <w:tr w:rsidR="00D819F7" w:rsidRPr="00262176" w14:paraId="7017F7D8" w14:textId="77777777" w:rsidTr="0033419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B124C" w14:textId="5CF5AA04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5.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9EA70" w14:textId="5788427A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-shock garment is only beneficial to people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in the rural areas/primary care settings.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3BC35" w14:textId="216B3929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rongly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Neutral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Strongly agree</w:t>
            </w:r>
          </w:p>
        </w:tc>
      </w:tr>
      <w:tr w:rsidR="00D819F7" w:rsidRPr="00262176" w14:paraId="6827D0E8" w14:textId="77777777" w:rsidTr="0033419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6BBF3" w14:textId="297C9085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6.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50A5C" w14:textId="2AC101C1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removal of placenta is possible with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ASG in place.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B1DEC" w14:textId="496D0EDF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rongly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Neutral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Strongly agree</w:t>
            </w:r>
          </w:p>
        </w:tc>
      </w:tr>
      <w:tr w:rsidR="00D819F7" w:rsidRPr="00262176" w14:paraId="532255D2" w14:textId="77777777" w:rsidTr="0033419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F8492" w14:textId="77E05EF8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7.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DD458" w14:textId="75A847C0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-shock garment is effective in patients with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cervical lacerations.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80A5D" w14:textId="53D59419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rongly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Neutral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Strongly agree</w:t>
            </w:r>
          </w:p>
        </w:tc>
      </w:tr>
      <w:tr w:rsidR="00D819F7" w:rsidRPr="00262176" w14:paraId="06D8CED0" w14:textId="77777777" w:rsidTr="0033419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54F4" w14:textId="439F6CF5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308.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BEF9B" w14:textId="5623BFBB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 garment should be a must in every health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care facility that has maternity service.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3D46A" w14:textId="347F42C6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rongly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Neutral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Strongly agree</w:t>
            </w:r>
          </w:p>
        </w:tc>
      </w:tr>
      <w:tr w:rsidR="00D819F7" w:rsidRPr="00262176" w14:paraId="0DD40F29" w14:textId="77777777" w:rsidTr="0033419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38640" w14:textId="1131779B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9.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22887" w14:textId="31C62856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 garment is only meant to be applied by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health care professionals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9B6BB" w14:textId="1A063978" w:rsidR="00D819F7" w:rsidRPr="00262176" w:rsidRDefault="00D819F7" w:rsidP="00D819F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t>1. Strongly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2. Dis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3. Neutral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4. Agree</w:t>
            </w:r>
            <w:r w:rsidRPr="00262176">
              <w:rPr>
                <w:rFonts w:ascii="Times New Roman" w:eastAsia="Times New Roman" w:hAnsi="Times New Roman" w:cs="Times New Roman"/>
                <w:lang w:eastAsia="en-GB"/>
              </w:rPr>
              <w:br/>
              <w:t>5. Strongly agree</w:t>
            </w:r>
          </w:p>
        </w:tc>
      </w:tr>
    </w:tbl>
    <w:p w14:paraId="63E8BCFE" w14:textId="77777777" w:rsidR="00E3638A" w:rsidRPr="00262176" w:rsidRDefault="00E3638A" w:rsidP="00E3638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023C51F" w14:textId="77777777" w:rsidR="00E3638A" w:rsidRPr="00262176" w:rsidRDefault="00E3638A" w:rsidP="00E3638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908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36"/>
        <w:gridCol w:w="2619"/>
        <w:gridCol w:w="5254"/>
        <w:gridCol w:w="576"/>
      </w:tblGrid>
      <w:tr w:rsidR="00D819F7" w:rsidRPr="00262176" w14:paraId="7E94E4A9" w14:textId="4092637F" w:rsidTr="00D819F7">
        <w:tc>
          <w:tcPr>
            <w:tcW w:w="90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E36B1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t- IV Utilization of Non-pneumatic Anti-Shock Garment (NASG)</w:t>
            </w:r>
          </w:p>
        </w:tc>
      </w:tr>
      <w:tr w:rsidR="00D819F7" w:rsidRPr="00262176" w14:paraId="2FA7106A" w14:textId="53F76335" w:rsidTr="00D819F7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528B9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01. 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80878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ave you received training on the use NASG? </w:t>
            </w:r>
          </w:p>
        </w:tc>
        <w:tc>
          <w:tcPr>
            <w:tcW w:w="5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8D1A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Ye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No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CB75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819F7" w:rsidRPr="00262176" w14:paraId="7B246BD4" w14:textId="777B3439" w:rsidTr="00D819F7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D70A0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02. 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673DA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oes NASG available in your health facility? </w:t>
            </w:r>
          </w:p>
        </w:tc>
        <w:tc>
          <w:tcPr>
            <w:tcW w:w="5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6835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Ye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No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3. I don’t know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59651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4</w:t>
            </w:r>
          </w:p>
        </w:tc>
      </w:tr>
      <w:tr w:rsidR="00D819F7" w:rsidRPr="00262176" w14:paraId="72962C3A" w14:textId="3317EF91" w:rsidTr="00D819F7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8C04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03. 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53CB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yes to Q 402, how many NASGs available in your health facility?</w:t>
            </w:r>
          </w:p>
        </w:tc>
        <w:tc>
          <w:tcPr>
            <w:tcW w:w="5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3A28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___</w:t>
            </w:r>
            <w:proofErr w:type="gramStart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(</w:t>
            </w:r>
            <w:proofErr w:type="gramEnd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 number)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. I don’t know in number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  <w:hideMark/>
          </w:tcPr>
          <w:p w14:paraId="6BC7FF33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19F7" w:rsidRPr="00262176" w14:paraId="43F616AA" w14:textId="3025C450" w:rsidTr="00D819F7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BB212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04. 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B1FE6" w14:textId="77777777" w:rsidR="00D819F7" w:rsidRPr="00C62349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623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Have you ever used NASG in the management</w:t>
            </w:r>
            <w:r w:rsidRPr="00C623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br/>
              <w:t xml:space="preserve">of obstetric haemorrhage management? </w:t>
            </w:r>
          </w:p>
        </w:tc>
        <w:tc>
          <w:tcPr>
            <w:tcW w:w="5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39FB6" w14:textId="77777777" w:rsidR="00D819F7" w:rsidRPr="00C62349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623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 Yes</w:t>
            </w:r>
            <w:r w:rsidRPr="00C623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br/>
              <w:t>2. No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  <w:hideMark/>
          </w:tcPr>
          <w:p w14:paraId="6E72C4D5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19F7" w:rsidRPr="00262176" w14:paraId="3648DB6B" w14:textId="0A579F81" w:rsidTr="00D819F7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5831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05. 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DF961" w14:textId="702B6FC3" w:rsidR="00D819F7" w:rsidRPr="00262176" w:rsidRDefault="00D819F7" w:rsidP="00AA5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no to Q 404, what is/are the reason/s for no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utilize NASG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tetric haemorrhage managemen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?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an one answer 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possible)</w:t>
            </w:r>
          </w:p>
        </w:tc>
        <w:tc>
          <w:tcPr>
            <w:tcW w:w="5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4ED6F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Availability of other method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2. Effective management of third stage of </w:t>
            </w:r>
            <w:proofErr w:type="spellStart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or</w:t>
            </w:r>
            <w:proofErr w:type="spellEnd"/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 Lack of experience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 Don’t know about NASG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 The garment is not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available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  <w:hideMark/>
          </w:tcPr>
          <w:p w14:paraId="2C258415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19F7" w:rsidRPr="00262176" w14:paraId="5D079621" w14:textId="27D0B222" w:rsidTr="00D819F7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5DC8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06. 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88732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you know how to use it, will you use it? </w:t>
            </w:r>
          </w:p>
        </w:tc>
        <w:tc>
          <w:tcPr>
            <w:tcW w:w="5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72BDC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Ye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No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  <w:hideMark/>
          </w:tcPr>
          <w:p w14:paraId="672A4E38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19F7" w:rsidRPr="00262176" w14:paraId="0F877416" w14:textId="3A4FE913" w:rsidTr="00D819F7"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5D63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07. 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659EF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it is available, will you use it? </w:t>
            </w:r>
          </w:p>
        </w:tc>
        <w:tc>
          <w:tcPr>
            <w:tcW w:w="5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4FDCA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Yes</w:t>
            </w:r>
            <w:r w:rsidRPr="002621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 No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  <w:hideMark/>
          </w:tcPr>
          <w:p w14:paraId="51D911A9" w14:textId="77777777" w:rsidR="00D819F7" w:rsidRPr="00262176" w:rsidRDefault="00D819F7" w:rsidP="00E36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A7D34DA" w14:textId="77777777" w:rsidR="007749C7" w:rsidRDefault="007749C7" w:rsidP="007749C7">
      <w:pPr>
        <w:spacing w:after="0"/>
      </w:pPr>
    </w:p>
    <w:p w14:paraId="10616644" w14:textId="77777777" w:rsidR="00223EF8" w:rsidRPr="007749C7" w:rsidRDefault="00223EF8" w:rsidP="00580F54">
      <w:pPr>
        <w:rPr>
          <w:rFonts w:ascii="Times New Roman" w:hAnsi="Times New Roman" w:cs="Times New Roman"/>
          <w:b/>
          <w:sz w:val="24"/>
          <w:szCs w:val="24"/>
        </w:rPr>
      </w:pPr>
      <w:r w:rsidRPr="00262176">
        <w:rPr>
          <w:rFonts w:ascii="Times New Roman" w:hAnsi="Times New Roman" w:cs="Times New Roman"/>
          <w:b/>
          <w:sz w:val="24"/>
          <w:szCs w:val="24"/>
        </w:rPr>
        <w:t>Thank you for your participation!!!</w:t>
      </w:r>
    </w:p>
    <w:sectPr w:rsidR="00223EF8" w:rsidRPr="00774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FF1E8" w14:textId="77777777" w:rsidR="002F5D9C" w:rsidRDefault="002F5D9C" w:rsidP="00A23F95">
      <w:pPr>
        <w:spacing w:after="0" w:line="240" w:lineRule="auto"/>
      </w:pPr>
      <w:r>
        <w:separator/>
      </w:r>
    </w:p>
  </w:endnote>
  <w:endnote w:type="continuationSeparator" w:id="0">
    <w:p w14:paraId="6724B06D" w14:textId="77777777" w:rsidR="002F5D9C" w:rsidRDefault="002F5D9C" w:rsidP="00A23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klngl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D95F7" w14:textId="77777777" w:rsidR="002F5D9C" w:rsidRDefault="002F5D9C" w:rsidP="00A23F95">
      <w:pPr>
        <w:spacing w:after="0" w:line="240" w:lineRule="auto"/>
      </w:pPr>
      <w:r>
        <w:separator/>
      </w:r>
    </w:p>
  </w:footnote>
  <w:footnote w:type="continuationSeparator" w:id="0">
    <w:p w14:paraId="2BB3074F" w14:textId="77777777" w:rsidR="002F5D9C" w:rsidRDefault="002F5D9C" w:rsidP="00A23F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B3F1A"/>
    <w:multiLevelType w:val="hybridMultilevel"/>
    <w:tmpl w:val="9DFC41A6"/>
    <w:lvl w:ilvl="0" w:tplc="19AE764C">
      <w:start w:val="1"/>
      <w:numFmt w:val="upp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9843784"/>
    <w:multiLevelType w:val="hybridMultilevel"/>
    <w:tmpl w:val="23247D6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3B5A4A"/>
    <w:multiLevelType w:val="hybridMultilevel"/>
    <w:tmpl w:val="68BEE312"/>
    <w:lvl w:ilvl="0" w:tplc="CEDA1F9E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92FB6"/>
    <w:multiLevelType w:val="hybridMultilevel"/>
    <w:tmpl w:val="30D60366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1CD4755"/>
    <w:multiLevelType w:val="hybridMultilevel"/>
    <w:tmpl w:val="8FC2AF6C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B197047"/>
    <w:multiLevelType w:val="hybridMultilevel"/>
    <w:tmpl w:val="ECAE60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B649AD"/>
    <w:multiLevelType w:val="hybridMultilevel"/>
    <w:tmpl w:val="8278BAB8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953905852">
    <w:abstractNumId w:val="5"/>
  </w:num>
  <w:num w:numId="2" w16cid:durableId="157470370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7989008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067849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6132287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468476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4445625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MjIxsDS1sLAwtTRT0lEKTi0uzszPAykwrgUAYuzZXSwAAAA="/>
  </w:docVars>
  <w:rsids>
    <w:rsidRoot w:val="00E3638A"/>
    <w:rsid w:val="000401FB"/>
    <w:rsid w:val="000B666E"/>
    <w:rsid w:val="000C1EE2"/>
    <w:rsid w:val="00123B89"/>
    <w:rsid w:val="001C3E03"/>
    <w:rsid w:val="00223EF8"/>
    <w:rsid w:val="00262176"/>
    <w:rsid w:val="002F1395"/>
    <w:rsid w:val="002F5D9C"/>
    <w:rsid w:val="00315DCA"/>
    <w:rsid w:val="00334194"/>
    <w:rsid w:val="003F772D"/>
    <w:rsid w:val="00497C71"/>
    <w:rsid w:val="004D0740"/>
    <w:rsid w:val="00552137"/>
    <w:rsid w:val="00566FFC"/>
    <w:rsid w:val="00580F54"/>
    <w:rsid w:val="005F473D"/>
    <w:rsid w:val="005F69E4"/>
    <w:rsid w:val="007749C7"/>
    <w:rsid w:val="007827CB"/>
    <w:rsid w:val="00815B32"/>
    <w:rsid w:val="008E5EFC"/>
    <w:rsid w:val="009601EE"/>
    <w:rsid w:val="00A23F95"/>
    <w:rsid w:val="00A53C3D"/>
    <w:rsid w:val="00A74C01"/>
    <w:rsid w:val="00AA5591"/>
    <w:rsid w:val="00B73EA3"/>
    <w:rsid w:val="00BF30FC"/>
    <w:rsid w:val="00C62349"/>
    <w:rsid w:val="00C707CA"/>
    <w:rsid w:val="00CD6DD1"/>
    <w:rsid w:val="00D2125A"/>
    <w:rsid w:val="00D53622"/>
    <w:rsid w:val="00D819F7"/>
    <w:rsid w:val="00DC1DD1"/>
    <w:rsid w:val="00DD11C0"/>
    <w:rsid w:val="00E3638A"/>
    <w:rsid w:val="00E919E9"/>
    <w:rsid w:val="00E952A7"/>
    <w:rsid w:val="00EA2CEF"/>
    <w:rsid w:val="00ED2880"/>
    <w:rsid w:val="00EE33C9"/>
    <w:rsid w:val="00F109D5"/>
    <w:rsid w:val="00FC6146"/>
    <w:rsid w:val="00FE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AAAF4"/>
  <w15:chartTrackingRefBased/>
  <w15:docId w15:val="{2EAF8173-9366-43F6-AA95-F5F3195FA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F95"/>
  </w:style>
  <w:style w:type="paragraph" w:styleId="Footer">
    <w:name w:val="footer"/>
    <w:basedOn w:val="Normal"/>
    <w:link w:val="FooterChar"/>
    <w:uiPriority w:val="99"/>
    <w:unhideWhenUsed/>
    <w:rsid w:val="00A23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F95"/>
  </w:style>
  <w:style w:type="character" w:styleId="Hyperlink">
    <w:name w:val="Hyperlink"/>
    <w:basedOn w:val="DefaultParagraphFont"/>
    <w:uiPriority w:val="99"/>
    <w:unhideWhenUsed/>
    <w:rsid w:val="000B666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666E"/>
    <w:pPr>
      <w:ind w:left="720"/>
      <w:contextualSpacing/>
    </w:pPr>
  </w:style>
  <w:style w:type="character" w:customStyle="1" w:styleId="fontstyle01">
    <w:name w:val="fontstyle01"/>
    <w:basedOn w:val="DefaultParagraphFont"/>
    <w:rsid w:val="007749C7"/>
    <w:rPr>
      <w:rFonts w:ascii="SklnglAdvTTb5929f4c" w:hAnsi="SklnglAdvTTb5929f4c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7749C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tsegawbirhan2@gmail.com%2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B387044-47C4-4356-B8BE-11D154FDA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6</Pages>
  <Words>1120</Words>
  <Characters>638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 Tsegaw</dc:creator>
  <cp:keywords/>
  <dc:description/>
  <cp:lastModifiedBy>Birhan Tsegaw</cp:lastModifiedBy>
  <cp:revision>24</cp:revision>
  <cp:lastPrinted>2021-01-21T14:51:00Z</cp:lastPrinted>
  <dcterms:created xsi:type="dcterms:W3CDTF">2021-01-13T14:40:00Z</dcterms:created>
  <dcterms:modified xsi:type="dcterms:W3CDTF">2023-04-11T17:51:00Z</dcterms:modified>
</cp:coreProperties>
</file>